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9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767"/>
        <w:gridCol w:w="767"/>
        <w:gridCol w:w="766"/>
        <w:gridCol w:w="765"/>
        <w:gridCol w:w="753"/>
        <w:gridCol w:w="760"/>
        <w:gridCol w:w="767"/>
        <w:gridCol w:w="767"/>
        <w:gridCol w:w="766"/>
        <w:gridCol w:w="765"/>
        <w:gridCol w:w="753"/>
        <w:gridCol w:w="774"/>
      </w:tblGrid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45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CoREST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OLpre 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OLpro 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pmOL 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myOL 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AS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OLpre 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OLpro 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pmOL 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myOL 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AS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CoREST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ek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10452K22Rik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I84239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cnj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ycb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ak1ip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asa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-Se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rg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k5rap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xd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30211I03Rik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napc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cna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c3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k5r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kn2c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ited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F13b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0s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as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ata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spt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Lats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sfl1c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ucks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ak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bbp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bbp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bl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erf2i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pd52l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-Se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-Se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rmet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C04634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cnb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cnb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cnk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c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c2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ca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kl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nnm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lf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ata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dm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lxdc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ap2b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erinc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erf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ert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ssc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usc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Vav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10049F12Rik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I31722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corl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ra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cyb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cndbp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cni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cnt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c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k5r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kal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nnm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mtf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add45g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tb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bl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Oit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drg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ap2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bbp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erinc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pt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usc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t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8DB4E3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8:48:00Z</dcterms:created>
  <dc:creator>Irfan Qureshi</dc:creator>
  <dc:description/>
  <cp:keywords/>
  <dc:language>en-US</dc:language>
  <cp:lastModifiedBy>Irfan Qureshi</cp:lastModifiedBy>
  <dcterms:modified xsi:type="dcterms:W3CDTF">2009-09-21T18:48:00Z</dcterms:modified>
  <cp:revision>2</cp:revision>
  <dc:subject/>
  <dc:title/>
</cp:coreProperties>
</file>